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9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2430"/>
        <w:gridCol w:w="900"/>
        <w:gridCol w:w="1530"/>
        <w:gridCol w:w="990"/>
        <w:gridCol w:w="900"/>
        <w:gridCol w:w="1440"/>
        <w:gridCol w:w="900"/>
      </w:tblGrid>
      <w:tr w:rsidR="00524963" w:rsidRPr="006F2665" w14:paraId="243877A6" w14:textId="77777777" w:rsidTr="00B754B2">
        <w:trPr>
          <w:cantSplit/>
          <w:tblHeader/>
          <w:jc w:val="center"/>
        </w:trPr>
        <w:tc>
          <w:tcPr>
            <w:tcW w:w="10890" w:type="dxa"/>
            <w:gridSpan w:val="8"/>
            <w:tcBorders>
              <w:top w:val="single" w:sz="4" w:space="0" w:color="auto"/>
            </w:tcBorders>
          </w:tcPr>
          <w:p w14:paraId="15B776BD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upplementa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l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Table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1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: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Hazard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ratios for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the association between race and time to treatment escalation stratified by age at ADT initiation </w:t>
            </w:r>
            <w:r w:rsidRPr="006E7CA7">
              <w:rPr>
                <w:rFonts w:ascii="Times" w:eastAsiaTheme="minorEastAsia" w:hAnsi="Times" w:cs="Times"/>
                <w:b/>
                <w:bCs/>
                <w:color w:val="000000"/>
              </w:rPr>
              <w:t>(N=</w:t>
            </w:r>
            <w:r w:rsidRPr="006E7CA7">
              <w:rPr>
                <w:rFonts w:ascii="Times New Roman" w:eastAsiaTheme="minorEastAsia" w:hAnsi="Times New Roman" w:cs="Times New Roman"/>
                <w:b/>
                <w:bCs/>
              </w:rPr>
              <w:t>141,495</w:t>
            </w:r>
            <w:r w:rsidRPr="006E7CA7">
              <w:rPr>
                <w:rFonts w:ascii="Times" w:eastAsiaTheme="minorEastAsia" w:hAnsi="Times" w:cs="Times"/>
                <w:b/>
                <w:bCs/>
                <w:color w:val="000000"/>
              </w:rPr>
              <w:t>)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.</w:t>
            </w:r>
          </w:p>
          <w:p w14:paraId="3A52F9DE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63C3D">
              <w:rPr>
                <w:rFonts w:ascii="Times New Roman" w:eastAsiaTheme="minorEastAsia" w:hAnsi="Times New Roman" w:cs="Times New Roman"/>
                <w:color w:val="000000"/>
              </w:rPr>
              <w:t xml:space="preserve">The p-value for the interaction between race and age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in the multivariable model </w:t>
            </w:r>
            <w:r w:rsidRPr="00A63C3D">
              <w:rPr>
                <w:rFonts w:ascii="Times New Roman" w:eastAsiaTheme="minorEastAsia" w:hAnsi="Times New Roman" w:cs="Times New Roman"/>
                <w:color w:val="000000"/>
              </w:rPr>
              <w:t>was 0.00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5</w:t>
            </w:r>
            <w:r w:rsidRPr="00A63C3D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  <w:p w14:paraId="1C487EE2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6B6594F9" w14:textId="77777777" w:rsidTr="00B754B2">
        <w:trPr>
          <w:cantSplit/>
          <w:tblHeader/>
          <w:jc w:val="center"/>
        </w:trPr>
        <w:tc>
          <w:tcPr>
            <w:tcW w:w="1800" w:type="dxa"/>
            <w:shd w:val="clear" w:color="auto" w:fill="auto"/>
            <w:vAlign w:val="bottom"/>
          </w:tcPr>
          <w:p w14:paraId="2552E317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DE9D47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gridSpan w:val="3"/>
            <w:vAlign w:val="bottom"/>
          </w:tcPr>
          <w:p w14:paraId="3244A847" w14:textId="77777777" w:rsidR="00524963" w:rsidRPr="003D0D2C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</w:pPr>
            <w:r w:rsidRPr="003D0D2C"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  <w:t>Univariable</w:t>
            </w:r>
          </w:p>
        </w:tc>
        <w:tc>
          <w:tcPr>
            <w:tcW w:w="3240" w:type="dxa"/>
            <w:gridSpan w:val="3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F86C76" w14:textId="77777777" w:rsidR="00524963" w:rsidRPr="003D0D2C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</w:pPr>
            <w:r w:rsidRPr="003D0D2C"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  <w:t>Multivariable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  <w:t>*</w:t>
            </w:r>
          </w:p>
        </w:tc>
      </w:tr>
      <w:tr w:rsidR="00524963" w:rsidRPr="006F2665" w14:paraId="6545BB37" w14:textId="77777777" w:rsidTr="00B754B2">
        <w:trPr>
          <w:cantSplit/>
          <w:tblHeader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1117CF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CB23B6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925C9D8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H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9BD3D4F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E5D160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9E02E8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H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AE22624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0DE2533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p-value </w:t>
            </w:r>
          </w:p>
        </w:tc>
      </w:tr>
      <w:tr w:rsidR="00524963" w:rsidRPr="006F2665" w14:paraId="048A7714" w14:textId="77777777" w:rsidTr="00B754B2">
        <w:trPr>
          <w:cantSplit/>
          <w:tblHeader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2C14D5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Age </w:t>
            </w:r>
          </w:p>
          <w:p w14:paraId="19280B3E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&lt;60 year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441786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230FEB">
              <w:rPr>
                <w:rFonts w:ascii="Times New Roman" w:eastAsiaTheme="minorEastAsia" w:hAnsi="Times New Roman" w:cs="Times New Roman"/>
                <w:color w:val="000000"/>
              </w:rPr>
              <w:t>Race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/Ethnicit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F474CE4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D5D9F2C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B01460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D0AAC53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81B2F7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43BB53CB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33543C7A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auto"/>
            <w:vAlign w:val="center"/>
          </w:tcPr>
          <w:p w14:paraId="4F06F60F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left w:w="60" w:type="dxa"/>
              <w:right w:w="60" w:type="dxa"/>
            </w:tcMar>
          </w:tcPr>
          <w:p w14:paraId="591A7557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900" w:type="dxa"/>
            <w:shd w:val="clear" w:color="auto" w:fill="FFFFFF"/>
          </w:tcPr>
          <w:p w14:paraId="671466EA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14BD16D2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90" w:type="dxa"/>
            <w:shd w:val="clear" w:color="auto" w:fill="FFFFFF"/>
          </w:tcPr>
          <w:p w14:paraId="35213AC6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56D89884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4E5FF0F2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00" w:type="dxa"/>
            <w:shd w:val="clear" w:color="auto" w:fill="FFFFFF"/>
          </w:tcPr>
          <w:p w14:paraId="51AB4A75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5B7915BA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FFFFFF"/>
            <w:vAlign w:val="center"/>
          </w:tcPr>
          <w:p w14:paraId="41A0E338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left w:w="60" w:type="dxa"/>
              <w:right w:w="60" w:type="dxa"/>
            </w:tcMar>
          </w:tcPr>
          <w:p w14:paraId="5439BF72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900" w:type="dxa"/>
            <w:shd w:val="clear" w:color="auto" w:fill="FFFFFF"/>
          </w:tcPr>
          <w:p w14:paraId="46726C07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4</w:t>
            </w:r>
          </w:p>
        </w:tc>
        <w:tc>
          <w:tcPr>
            <w:tcW w:w="1530" w:type="dxa"/>
            <w:shd w:val="clear" w:color="auto" w:fill="FFFFFF"/>
          </w:tcPr>
          <w:p w14:paraId="2EA72CCC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8, 0.90)</w:t>
            </w:r>
          </w:p>
        </w:tc>
        <w:tc>
          <w:tcPr>
            <w:tcW w:w="990" w:type="dxa"/>
            <w:shd w:val="clear" w:color="auto" w:fill="FFFFFF"/>
          </w:tcPr>
          <w:p w14:paraId="5E6E694C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4CCA649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5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0B8303B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69, 0.81)</w:t>
            </w:r>
          </w:p>
        </w:tc>
        <w:tc>
          <w:tcPr>
            <w:tcW w:w="900" w:type="dxa"/>
            <w:shd w:val="clear" w:color="auto" w:fill="FFFFFF"/>
          </w:tcPr>
          <w:p w14:paraId="3C31BEF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524963" w:rsidRPr="006F2665" w14:paraId="53BEC17E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FFFFFF"/>
            <w:vAlign w:val="center"/>
          </w:tcPr>
          <w:p w14:paraId="4F435949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left w:w="60" w:type="dxa"/>
              <w:right w:w="60" w:type="dxa"/>
            </w:tcMar>
          </w:tcPr>
          <w:p w14:paraId="65C521C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900" w:type="dxa"/>
            <w:shd w:val="clear" w:color="auto" w:fill="FFFFFF"/>
          </w:tcPr>
          <w:p w14:paraId="56ACD9F4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</w:t>
            </w:r>
          </w:p>
        </w:tc>
        <w:tc>
          <w:tcPr>
            <w:tcW w:w="1530" w:type="dxa"/>
            <w:shd w:val="clear" w:color="auto" w:fill="FFFFFF"/>
          </w:tcPr>
          <w:p w14:paraId="4032549C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5, 1.09)</w:t>
            </w:r>
          </w:p>
        </w:tc>
        <w:tc>
          <w:tcPr>
            <w:tcW w:w="990" w:type="dxa"/>
            <w:shd w:val="clear" w:color="auto" w:fill="FFFFFF"/>
          </w:tcPr>
          <w:p w14:paraId="65E4BEE2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79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137BD89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6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1131EA3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1, 1.04)</w:t>
            </w:r>
          </w:p>
        </w:tc>
        <w:tc>
          <w:tcPr>
            <w:tcW w:w="900" w:type="dxa"/>
            <w:shd w:val="clear" w:color="auto" w:fill="FFFFFF"/>
          </w:tcPr>
          <w:p w14:paraId="42F1DD2C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110</w:t>
            </w:r>
          </w:p>
        </w:tc>
      </w:tr>
      <w:tr w:rsidR="00524963" w:rsidRPr="006F2665" w14:paraId="5CE2995E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FFFFFF"/>
            <w:vAlign w:val="center"/>
          </w:tcPr>
          <w:p w14:paraId="5811D6D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left w:w="60" w:type="dxa"/>
              <w:right w:w="60" w:type="dxa"/>
            </w:tcMar>
          </w:tcPr>
          <w:p w14:paraId="3F6AD3D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900" w:type="dxa"/>
            <w:shd w:val="clear" w:color="auto" w:fill="FFFFFF"/>
          </w:tcPr>
          <w:p w14:paraId="004C9BC6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3</w:t>
            </w:r>
          </w:p>
        </w:tc>
        <w:tc>
          <w:tcPr>
            <w:tcW w:w="1530" w:type="dxa"/>
            <w:shd w:val="clear" w:color="auto" w:fill="FFFFFF"/>
          </w:tcPr>
          <w:p w14:paraId="160099CE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65, 1.06)</w:t>
            </w:r>
          </w:p>
        </w:tc>
        <w:tc>
          <w:tcPr>
            <w:tcW w:w="990" w:type="dxa"/>
            <w:shd w:val="clear" w:color="auto" w:fill="FFFFFF"/>
          </w:tcPr>
          <w:p w14:paraId="30192105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43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4F1492F7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7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6356EB17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60, 0.98)</w:t>
            </w:r>
          </w:p>
        </w:tc>
        <w:tc>
          <w:tcPr>
            <w:tcW w:w="900" w:type="dxa"/>
            <w:shd w:val="clear" w:color="auto" w:fill="FFFFFF"/>
          </w:tcPr>
          <w:p w14:paraId="1885B7A3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031</w:t>
            </w:r>
          </w:p>
        </w:tc>
      </w:tr>
      <w:tr w:rsidR="00524963" w:rsidRPr="006F2665" w14:paraId="483E6DBF" w14:textId="77777777" w:rsidTr="00B754B2">
        <w:trPr>
          <w:cantSplit/>
          <w:jc w:val="center"/>
        </w:trPr>
        <w:tc>
          <w:tcPr>
            <w:tcW w:w="1800" w:type="dxa"/>
            <w:vMerge w:val="restart"/>
            <w:shd w:val="clear" w:color="auto" w:fill="D9D9D9" w:themeFill="background1" w:themeFillShade="D9"/>
            <w:vAlign w:val="center"/>
          </w:tcPr>
          <w:p w14:paraId="7C228AFA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Age </w:t>
            </w:r>
          </w:p>
          <w:p w14:paraId="543AA53C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60-69 years</w:t>
            </w:r>
          </w:p>
        </w:tc>
        <w:tc>
          <w:tcPr>
            <w:tcW w:w="243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8E1D7C5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ace/Ethnicity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B1F8CC3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4467F9C5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63E5C7B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12CA15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8353303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BF2AF5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2FFC2322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1E050A4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266EA8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14110F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835BE16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0CA155C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3A20E5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B0BED2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394D6A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2B3E916E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76DC8E1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642FD4B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2FBD4ED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9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2246828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5, 0.93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9BC9B20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397F73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7F4A61D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5, 0.82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F95A742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524963" w:rsidRPr="006F2665" w14:paraId="04494A25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1A5DE595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1F3D3695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A63C77A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0E84287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91, 1.10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94CF927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86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8FF2B46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02C2206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90, 1.09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8223B49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891</w:t>
            </w:r>
          </w:p>
        </w:tc>
      </w:tr>
      <w:tr w:rsidR="00524963" w:rsidRPr="006F2665" w14:paraId="1834E118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D9D9D9" w:themeFill="background1" w:themeFillShade="D9"/>
            <w:vAlign w:val="center"/>
          </w:tcPr>
          <w:p w14:paraId="0AAE332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7EC299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A0567D2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C6C9976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5, 1.11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4D482A38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46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48884D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2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45C94B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0, 1.05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EC289F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220</w:t>
            </w:r>
          </w:p>
        </w:tc>
      </w:tr>
      <w:tr w:rsidR="00524963" w:rsidRPr="006F2665" w14:paraId="23788BE8" w14:textId="77777777" w:rsidTr="00B754B2">
        <w:trPr>
          <w:cantSplit/>
          <w:jc w:val="center"/>
        </w:trPr>
        <w:tc>
          <w:tcPr>
            <w:tcW w:w="1800" w:type="dxa"/>
            <w:vMerge w:val="restart"/>
            <w:shd w:val="clear" w:color="auto" w:fill="FFFFFF"/>
            <w:vAlign w:val="center"/>
          </w:tcPr>
          <w:p w14:paraId="3FAC06F2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Age </w:t>
            </w:r>
          </w:p>
          <w:p w14:paraId="459358B7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70-79 years</w:t>
            </w:r>
          </w:p>
        </w:tc>
        <w:tc>
          <w:tcPr>
            <w:tcW w:w="2430" w:type="dxa"/>
            <w:shd w:val="clear" w:color="auto" w:fill="FFFFFF"/>
            <w:tcMar>
              <w:left w:w="60" w:type="dxa"/>
              <w:right w:w="60" w:type="dxa"/>
            </w:tcMar>
          </w:tcPr>
          <w:p w14:paraId="40BF4669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ace/Ethnicity</w:t>
            </w:r>
          </w:p>
        </w:tc>
        <w:tc>
          <w:tcPr>
            <w:tcW w:w="900" w:type="dxa"/>
            <w:shd w:val="clear" w:color="auto" w:fill="FFFFFF"/>
          </w:tcPr>
          <w:p w14:paraId="04FD137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7BE1B172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FFFFFF"/>
          </w:tcPr>
          <w:p w14:paraId="1C61591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5DA4097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90D18D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FFFFFF"/>
          </w:tcPr>
          <w:p w14:paraId="067DCEF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6FF1E711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FFFFFF"/>
            <w:vAlign w:val="center"/>
          </w:tcPr>
          <w:p w14:paraId="629BF807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left w:w="60" w:type="dxa"/>
              <w:right w:w="60" w:type="dxa"/>
            </w:tcMar>
          </w:tcPr>
          <w:p w14:paraId="14871FF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900" w:type="dxa"/>
            <w:shd w:val="clear" w:color="auto" w:fill="FFFFFF"/>
          </w:tcPr>
          <w:p w14:paraId="1EE18D56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14:paraId="4DF7F0D6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90" w:type="dxa"/>
            <w:shd w:val="clear" w:color="auto" w:fill="FFFFFF"/>
          </w:tcPr>
          <w:p w14:paraId="3BDF1E5B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799C5003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CB683D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00" w:type="dxa"/>
            <w:shd w:val="clear" w:color="auto" w:fill="FFFFFF"/>
          </w:tcPr>
          <w:p w14:paraId="00EBC50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2AE47A0C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FFFFFF"/>
            <w:vAlign w:val="center"/>
          </w:tcPr>
          <w:p w14:paraId="2E3A755C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left w:w="60" w:type="dxa"/>
              <w:right w:w="60" w:type="dxa"/>
            </w:tcMar>
          </w:tcPr>
          <w:p w14:paraId="13B504F2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900" w:type="dxa"/>
            <w:shd w:val="clear" w:color="auto" w:fill="FFFFFF"/>
          </w:tcPr>
          <w:p w14:paraId="228B6612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1</w:t>
            </w:r>
          </w:p>
        </w:tc>
        <w:tc>
          <w:tcPr>
            <w:tcW w:w="1530" w:type="dxa"/>
            <w:shd w:val="clear" w:color="auto" w:fill="FFFFFF"/>
          </w:tcPr>
          <w:p w14:paraId="58D7962E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7, 0.96)</w:t>
            </w:r>
          </w:p>
        </w:tc>
        <w:tc>
          <w:tcPr>
            <w:tcW w:w="990" w:type="dxa"/>
            <w:shd w:val="clear" w:color="auto" w:fill="FFFFFF"/>
          </w:tcPr>
          <w:p w14:paraId="61A95427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380E3628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3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14407C25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9, 0.87)</w:t>
            </w:r>
          </w:p>
        </w:tc>
        <w:tc>
          <w:tcPr>
            <w:tcW w:w="900" w:type="dxa"/>
            <w:shd w:val="clear" w:color="auto" w:fill="FFFFFF"/>
          </w:tcPr>
          <w:p w14:paraId="08E7423B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524963" w:rsidRPr="006F2665" w14:paraId="0D48046C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FFFFFF"/>
            <w:vAlign w:val="center"/>
          </w:tcPr>
          <w:p w14:paraId="1A2AE312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left w:w="60" w:type="dxa"/>
              <w:right w:w="60" w:type="dxa"/>
            </w:tcMar>
          </w:tcPr>
          <w:p w14:paraId="7A55F2A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900" w:type="dxa"/>
            <w:shd w:val="clear" w:color="auto" w:fill="FFFFFF"/>
          </w:tcPr>
          <w:p w14:paraId="4E4B6EC0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5</w:t>
            </w:r>
          </w:p>
        </w:tc>
        <w:tc>
          <w:tcPr>
            <w:tcW w:w="1530" w:type="dxa"/>
            <w:shd w:val="clear" w:color="auto" w:fill="FFFFFF"/>
          </w:tcPr>
          <w:p w14:paraId="3EE4937E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8, 0.93)</w:t>
            </w:r>
          </w:p>
        </w:tc>
        <w:tc>
          <w:tcPr>
            <w:tcW w:w="990" w:type="dxa"/>
            <w:shd w:val="clear" w:color="auto" w:fill="FFFFFF"/>
          </w:tcPr>
          <w:p w14:paraId="61FB1726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78B3E67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289E59E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2, 0.98)</w:t>
            </w:r>
          </w:p>
        </w:tc>
        <w:tc>
          <w:tcPr>
            <w:tcW w:w="900" w:type="dxa"/>
            <w:shd w:val="clear" w:color="auto" w:fill="FFFFFF"/>
          </w:tcPr>
          <w:p w14:paraId="5DEAA1A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013</w:t>
            </w:r>
          </w:p>
        </w:tc>
      </w:tr>
      <w:tr w:rsidR="00524963" w:rsidRPr="006F2665" w14:paraId="317ECC18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FFFFFF"/>
            <w:vAlign w:val="center"/>
          </w:tcPr>
          <w:p w14:paraId="1EDE4FAB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FFFFFF"/>
            <w:tcMar>
              <w:left w:w="60" w:type="dxa"/>
              <w:right w:w="60" w:type="dxa"/>
            </w:tcMar>
          </w:tcPr>
          <w:p w14:paraId="51A321F2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900" w:type="dxa"/>
            <w:shd w:val="clear" w:color="auto" w:fill="FFFFFF"/>
          </w:tcPr>
          <w:p w14:paraId="7A5A1E0C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4</w:t>
            </w:r>
          </w:p>
        </w:tc>
        <w:tc>
          <w:tcPr>
            <w:tcW w:w="1530" w:type="dxa"/>
            <w:shd w:val="clear" w:color="auto" w:fill="FFFFFF"/>
          </w:tcPr>
          <w:p w14:paraId="6E3FAA18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2, 1.07)</w:t>
            </w:r>
          </w:p>
        </w:tc>
        <w:tc>
          <w:tcPr>
            <w:tcW w:w="990" w:type="dxa"/>
            <w:shd w:val="clear" w:color="auto" w:fill="FFFFFF"/>
          </w:tcPr>
          <w:p w14:paraId="1B6D3E9A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48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4907525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38EFB15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9, 1.03)</w:t>
            </w:r>
          </w:p>
        </w:tc>
        <w:tc>
          <w:tcPr>
            <w:tcW w:w="900" w:type="dxa"/>
            <w:shd w:val="clear" w:color="auto" w:fill="FFFFFF"/>
          </w:tcPr>
          <w:p w14:paraId="5E745F7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127</w:t>
            </w:r>
          </w:p>
        </w:tc>
      </w:tr>
      <w:tr w:rsidR="00524963" w:rsidRPr="006F2665" w14:paraId="74FCB4A2" w14:textId="77777777" w:rsidTr="00B754B2">
        <w:trPr>
          <w:cantSplit/>
          <w:jc w:val="center"/>
        </w:trPr>
        <w:tc>
          <w:tcPr>
            <w:tcW w:w="1800" w:type="dxa"/>
            <w:vMerge w:val="restart"/>
            <w:shd w:val="clear" w:color="auto" w:fill="D9D9D9" w:themeFill="background1" w:themeFillShade="D9"/>
            <w:vAlign w:val="center"/>
          </w:tcPr>
          <w:p w14:paraId="68687E39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Age ≥80 years</w:t>
            </w:r>
          </w:p>
        </w:tc>
        <w:tc>
          <w:tcPr>
            <w:tcW w:w="243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BBF31D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ace/Ethnicity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0E6E1FD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7478703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4B74D40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BF5F9DC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67F626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FEF28C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67FEE36B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D9D9D9" w:themeFill="background1" w:themeFillShade="D9"/>
          </w:tcPr>
          <w:p w14:paraId="1DAA903B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36BF822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01AFBE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363DC42D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A9BB93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31DDFD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C20A84C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BE5551C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043C32B8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D9D9D9" w:themeFill="background1" w:themeFillShade="D9"/>
          </w:tcPr>
          <w:p w14:paraId="38676E5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2FFE939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EA31AB4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24453EB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99, 1.14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25420C3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55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07989C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9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1A7158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93, 1.06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1F08C1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838</w:t>
            </w:r>
          </w:p>
        </w:tc>
      </w:tr>
      <w:tr w:rsidR="00524963" w:rsidRPr="006F2665" w14:paraId="5D5DA048" w14:textId="77777777" w:rsidTr="00B754B2">
        <w:trPr>
          <w:cantSplit/>
          <w:jc w:val="center"/>
        </w:trPr>
        <w:tc>
          <w:tcPr>
            <w:tcW w:w="1800" w:type="dxa"/>
            <w:vMerge/>
            <w:shd w:val="clear" w:color="auto" w:fill="D9D9D9" w:themeFill="background1" w:themeFillShade="D9"/>
          </w:tcPr>
          <w:p w14:paraId="14727753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658786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B0ED7BC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376F4F2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1, 1.01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59FD1A9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62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F3AF75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1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42EBDBD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1, 1.01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031B0F0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080</w:t>
            </w:r>
          </w:p>
        </w:tc>
      </w:tr>
      <w:tr w:rsidR="00524963" w:rsidRPr="006F2665" w14:paraId="58DAB157" w14:textId="77777777" w:rsidTr="00B754B2">
        <w:trPr>
          <w:cantSplit/>
          <w:jc w:val="center"/>
        </w:trPr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DAD3B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4F98426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4F9021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59122A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3, 1.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1A9660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5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9078E6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1EFFC95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0, 1.1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B9CC2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519</w:t>
            </w:r>
          </w:p>
        </w:tc>
      </w:tr>
      <w:tr w:rsidR="00524963" w:rsidRPr="006F2665" w14:paraId="11EFBEB8" w14:textId="77777777" w:rsidTr="00B754B2">
        <w:trPr>
          <w:cantSplit/>
          <w:jc w:val="center"/>
        </w:trPr>
        <w:tc>
          <w:tcPr>
            <w:tcW w:w="1089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D22C06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eastAsiaTheme="minorEastAsia" w:hAnsi="Times" w:cs="Times"/>
                <w:color w:val="000000"/>
              </w:rPr>
              <w:t>*Multivariable model adjusted for age, year of ADT start, months from PC diagnosis to ADT start, CCI, PSA, testosterone level, BMI, and prior radiation treatment. Abbreviations: ADT= Androgen Deprivation Therapy; PSA= Prostate Specific Antigen; CCI= Charlson Comorbidity Index; BMI= Body Mass Index; PC= Prostate Cancer.</w:t>
            </w:r>
          </w:p>
        </w:tc>
      </w:tr>
    </w:tbl>
    <w:p w14:paraId="357458D5" w14:textId="77777777" w:rsidR="00524963" w:rsidRDefault="00524963" w:rsidP="00524963"/>
    <w:p w14:paraId="4B80C1DD" w14:textId="77777777" w:rsidR="00524963" w:rsidRDefault="00524963" w:rsidP="00524963">
      <w:r>
        <w:br w:type="page"/>
      </w:r>
    </w:p>
    <w:p w14:paraId="259A1700" w14:textId="77777777" w:rsidR="00524963" w:rsidRDefault="00524963" w:rsidP="00524963"/>
    <w:tbl>
      <w:tblPr>
        <w:tblW w:w="711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900"/>
        <w:gridCol w:w="1440"/>
        <w:gridCol w:w="1620"/>
      </w:tblGrid>
      <w:tr w:rsidR="00524963" w:rsidRPr="006F2665" w14:paraId="2E847A4C" w14:textId="77777777" w:rsidTr="00B754B2">
        <w:trPr>
          <w:cantSplit/>
          <w:tblHeader/>
          <w:jc w:val="center"/>
        </w:trPr>
        <w:tc>
          <w:tcPr>
            <w:tcW w:w="711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3711B11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upplementa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l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Table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2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: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ultivariable hazard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ratios for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the association between race and time to subsequent treatment with year of ADT modeled with splines rather than as linear </w:t>
            </w:r>
            <w:r w:rsidRPr="006E7CA7">
              <w:rPr>
                <w:rFonts w:ascii="Times" w:eastAsiaTheme="minorEastAsia" w:hAnsi="Times" w:cs="Times"/>
                <w:b/>
                <w:bCs/>
                <w:color w:val="000000"/>
              </w:rPr>
              <w:t>(N=</w:t>
            </w:r>
            <w:r w:rsidRPr="006E7CA7">
              <w:rPr>
                <w:rFonts w:ascii="Times New Roman" w:eastAsiaTheme="minorEastAsia" w:hAnsi="Times New Roman" w:cs="Times New Roman"/>
                <w:b/>
                <w:bCs/>
              </w:rPr>
              <w:t>141,495</w:t>
            </w:r>
            <w:r w:rsidRPr="006E7CA7">
              <w:rPr>
                <w:rFonts w:ascii="Times" w:eastAsiaTheme="minorEastAsia" w:hAnsi="Times" w:cs="Times"/>
                <w:b/>
                <w:bCs/>
                <w:color w:val="000000"/>
              </w:rPr>
              <w:t>)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.</w:t>
            </w:r>
          </w:p>
          <w:p w14:paraId="45281A44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2EF77E7F" w14:textId="77777777" w:rsidTr="00B754B2">
        <w:trPr>
          <w:cantSplit/>
          <w:tblHeader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54760D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418C4A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H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AFDC3C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00A0AC1D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p-value </w:t>
            </w:r>
          </w:p>
        </w:tc>
      </w:tr>
      <w:tr w:rsidR="00524963" w:rsidRPr="006F2665" w14:paraId="5C1B2EBC" w14:textId="77777777" w:rsidTr="00B754B2">
        <w:trPr>
          <w:cantSplit/>
          <w:tblHeader/>
          <w:jc w:val="center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BC9D2F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230FEB">
              <w:rPr>
                <w:rFonts w:ascii="Times New Roman" w:eastAsiaTheme="minorEastAsia" w:hAnsi="Times New Roman" w:cs="Times New Roman"/>
                <w:color w:val="000000"/>
              </w:rPr>
              <w:t>Race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/Ethnicit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E7119E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09BAE18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2F72A470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0BCF65B8" w14:textId="77777777" w:rsidTr="00B754B2">
        <w:trPr>
          <w:cantSplit/>
          <w:jc w:val="center"/>
        </w:trPr>
        <w:tc>
          <w:tcPr>
            <w:tcW w:w="3150" w:type="dxa"/>
            <w:shd w:val="clear" w:color="auto" w:fill="FFFFFF"/>
            <w:tcMar>
              <w:left w:w="60" w:type="dxa"/>
              <w:right w:w="60" w:type="dxa"/>
            </w:tcMar>
          </w:tcPr>
          <w:p w14:paraId="19DCB82B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</w:tcPr>
          <w:p w14:paraId="4392033E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53932F26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1620" w:type="dxa"/>
            <w:shd w:val="clear" w:color="auto" w:fill="FFFFFF"/>
          </w:tcPr>
          <w:p w14:paraId="5084A589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6CDAA491" w14:textId="77777777" w:rsidTr="00B754B2">
        <w:trPr>
          <w:cantSplit/>
          <w:jc w:val="center"/>
        </w:trPr>
        <w:tc>
          <w:tcPr>
            <w:tcW w:w="3150" w:type="dxa"/>
            <w:shd w:val="clear" w:color="auto" w:fill="FFFFFF"/>
            <w:tcMar>
              <w:left w:w="60" w:type="dxa"/>
              <w:right w:w="60" w:type="dxa"/>
            </w:tcMar>
          </w:tcPr>
          <w:p w14:paraId="2E7DFB5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210F7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6E7CA7">
              <w:rPr>
                <w:rFonts w:ascii="Times" w:eastAsiaTheme="minorEastAsia" w:hAnsi="Times" w:cs="Times"/>
                <w:color w:val="000000"/>
              </w:rPr>
              <w:t>0.</w:t>
            </w:r>
            <w:r>
              <w:rPr>
                <w:rFonts w:ascii="Times" w:eastAsiaTheme="minorEastAsia" w:hAnsi="Times" w:cs="Times"/>
                <w:color w:val="000000"/>
              </w:rPr>
              <w:t>83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5B9C5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6E7CA7">
              <w:rPr>
                <w:rFonts w:ascii="Times" w:eastAsiaTheme="minorEastAsia" w:hAnsi="Times" w:cs="Times"/>
                <w:color w:val="000000"/>
              </w:rPr>
              <w:t>(0.80, 0.85)</w:t>
            </w:r>
            <w:r w:rsidRPr="006E7CA7" w:rsidDel="000A3EBA">
              <w:rPr>
                <w:rFonts w:ascii="Times" w:eastAsiaTheme="minorEastAsia" w:hAnsi="Times" w:cs="Times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0A8A0B28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6E7CA7">
              <w:rPr>
                <w:rFonts w:ascii="Times" w:eastAsiaTheme="minorEastAsia" w:hAnsi="Times" w:cs="Times"/>
                <w:color w:val="000000"/>
              </w:rPr>
              <w:t>&lt;0.001</w:t>
            </w:r>
          </w:p>
        </w:tc>
      </w:tr>
      <w:tr w:rsidR="00524963" w:rsidRPr="006F2665" w14:paraId="1CDBE964" w14:textId="77777777" w:rsidTr="00B754B2">
        <w:trPr>
          <w:cantSplit/>
          <w:jc w:val="center"/>
        </w:trPr>
        <w:tc>
          <w:tcPr>
            <w:tcW w:w="3150" w:type="dxa"/>
            <w:shd w:val="clear" w:color="auto" w:fill="FFFFFF"/>
            <w:tcMar>
              <w:left w:w="60" w:type="dxa"/>
              <w:right w:w="60" w:type="dxa"/>
            </w:tcMar>
          </w:tcPr>
          <w:p w14:paraId="1AE840D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9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0D5798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6E7CA7">
              <w:rPr>
                <w:rFonts w:ascii="Times" w:eastAsiaTheme="minorEastAsia" w:hAnsi="Times" w:cs="Times"/>
                <w:color w:val="000000"/>
              </w:rPr>
              <w:t>0.</w:t>
            </w:r>
            <w:r>
              <w:rPr>
                <w:rFonts w:ascii="Times" w:eastAsiaTheme="minorEastAsia" w:hAnsi="Times" w:cs="Times"/>
                <w:color w:val="000000"/>
              </w:rPr>
              <w:t>93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E63EFB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6E7CA7">
              <w:rPr>
                <w:rFonts w:ascii="Times" w:eastAsiaTheme="minorEastAsia" w:hAnsi="Times" w:cs="Times"/>
                <w:color w:val="000000"/>
              </w:rPr>
              <w:t xml:space="preserve">(0.88, 0.98) 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010AF815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eastAsiaTheme="minorEastAsia" w:hAnsi="Times" w:cs="Times"/>
                <w:color w:val="000000"/>
              </w:rPr>
              <w:t>0.006</w:t>
            </w:r>
          </w:p>
        </w:tc>
      </w:tr>
      <w:tr w:rsidR="00524963" w:rsidRPr="006F2665" w14:paraId="25A73F94" w14:textId="77777777" w:rsidTr="00B754B2">
        <w:trPr>
          <w:cantSplit/>
          <w:jc w:val="center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557C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563AD5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6E7CA7">
              <w:rPr>
                <w:rFonts w:ascii="Times" w:eastAsiaTheme="minorEastAsia" w:hAnsi="Times" w:cs="Times"/>
                <w:color w:val="000000"/>
              </w:rPr>
              <w:t>0.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1C006D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6E7CA7">
              <w:rPr>
                <w:rFonts w:ascii="Times" w:eastAsiaTheme="minorEastAsia" w:hAnsi="Times" w:cs="Times"/>
                <w:color w:val="000000"/>
              </w:rPr>
              <w:t>(0.84, 0.9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4949F6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eastAsiaTheme="minorEastAsia" w:hAnsi="Times" w:cs="Times"/>
                <w:color w:val="000000"/>
              </w:rPr>
              <w:t>0.016</w:t>
            </w:r>
          </w:p>
        </w:tc>
      </w:tr>
      <w:tr w:rsidR="00524963" w:rsidRPr="006F2665" w14:paraId="34819091" w14:textId="77777777" w:rsidTr="00B754B2">
        <w:trPr>
          <w:cantSplit/>
          <w:jc w:val="center"/>
        </w:trPr>
        <w:tc>
          <w:tcPr>
            <w:tcW w:w="7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EE91C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eastAsiaTheme="minorEastAsia" w:hAnsi="Times" w:cs="Times"/>
                <w:color w:val="000000"/>
              </w:rPr>
              <w:t>*Multivariable model adjusted for age, year of ADT start (using splines with 4 knots placed at the quartiles), months from PC diagnosis to ADT start, CCI, PSA, testosterone level, BMI, and prior radiation treatment. Abbreviations: ADT= Androgen Deprivation Therapy; PSA= Prostate Specific Antigen; CCI= Charlson Comorbidity Index; BMI= Body Mass Index; PC= Prostate Cancer.</w:t>
            </w:r>
          </w:p>
        </w:tc>
      </w:tr>
    </w:tbl>
    <w:p w14:paraId="6993E9C2" w14:textId="77777777" w:rsidR="00524963" w:rsidRDefault="00524963" w:rsidP="00524963"/>
    <w:p w14:paraId="6A7BA492" w14:textId="77777777" w:rsidR="00524963" w:rsidRDefault="00524963" w:rsidP="00524963">
      <w:r>
        <w:br w:type="page"/>
      </w:r>
    </w:p>
    <w:p w14:paraId="246560DD" w14:textId="77777777" w:rsidR="00524963" w:rsidRDefault="00524963" w:rsidP="00524963"/>
    <w:tbl>
      <w:tblPr>
        <w:tblW w:w="102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2520"/>
        <w:gridCol w:w="810"/>
        <w:gridCol w:w="1440"/>
        <w:gridCol w:w="900"/>
        <w:gridCol w:w="720"/>
        <w:gridCol w:w="1440"/>
        <w:gridCol w:w="900"/>
      </w:tblGrid>
      <w:tr w:rsidR="00524963" w:rsidRPr="006F2665" w14:paraId="353023F3" w14:textId="77777777" w:rsidTr="00B754B2">
        <w:trPr>
          <w:cantSplit/>
          <w:tblHeader/>
          <w:jc w:val="center"/>
        </w:trPr>
        <w:tc>
          <w:tcPr>
            <w:tcW w:w="10260" w:type="dxa"/>
            <w:gridSpan w:val="8"/>
            <w:tcBorders>
              <w:top w:val="single" w:sz="4" w:space="0" w:color="auto"/>
            </w:tcBorders>
          </w:tcPr>
          <w:p w14:paraId="6041C05F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upplementa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l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Table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3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: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Hazard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 ratios for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the association between race and time to treatment escalation stratified by M stage </w:t>
            </w:r>
            <w:r>
              <w:rPr>
                <w:rFonts w:ascii="Times" w:eastAsiaTheme="minorEastAsia" w:hAnsi="Times" w:cs="Times"/>
                <w:b/>
                <w:bCs/>
                <w:color w:val="000000"/>
              </w:rPr>
              <w:t xml:space="preserve">in a subset of patients with T stage, M stage, and grade available </w:t>
            </w:r>
            <w:r w:rsidRPr="006E7CA7">
              <w:rPr>
                <w:rFonts w:ascii="Times" w:eastAsiaTheme="minorEastAsia" w:hAnsi="Times" w:cs="Times"/>
                <w:b/>
                <w:bCs/>
                <w:color w:val="000000"/>
              </w:rPr>
              <w:t>(N=</w:t>
            </w:r>
            <w:r w:rsidRPr="006E7CA7">
              <w:rPr>
                <w:rFonts w:ascii="Times New Roman" w:eastAsiaTheme="minorEastAsia" w:hAnsi="Times New Roman" w:cs="Times New Roman"/>
                <w:b/>
                <w:bCs/>
              </w:rPr>
              <w:t>14,5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38</w:t>
            </w:r>
            <w:r w:rsidRPr="006E7CA7">
              <w:rPr>
                <w:rFonts w:ascii="Times" w:eastAsiaTheme="minorEastAsia" w:hAnsi="Times" w:cs="Times"/>
                <w:b/>
                <w:bCs/>
                <w:color w:val="000000"/>
              </w:rPr>
              <w:t>)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.</w:t>
            </w:r>
          </w:p>
          <w:p w14:paraId="557DDE4B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63C3D">
              <w:rPr>
                <w:rFonts w:ascii="Times New Roman" w:eastAsiaTheme="minorEastAsia" w:hAnsi="Times New Roman" w:cs="Times New Roman"/>
                <w:color w:val="000000"/>
              </w:rPr>
              <w:t xml:space="preserve">The p-value for the interaction between race and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M stage</w:t>
            </w:r>
            <w:r w:rsidRPr="00A63C3D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in the multivariable model </w:t>
            </w:r>
            <w:r w:rsidRPr="00A63C3D">
              <w:rPr>
                <w:rFonts w:ascii="Times New Roman" w:eastAsiaTheme="minorEastAsia" w:hAnsi="Times New Roman" w:cs="Times New Roman"/>
                <w:color w:val="000000"/>
              </w:rPr>
              <w:t xml:space="preserve">was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.913</w:t>
            </w:r>
            <w:r w:rsidRPr="00A63C3D">
              <w:rPr>
                <w:rFonts w:ascii="Times New Roman" w:eastAsiaTheme="minorEastAsia" w:hAnsi="Times New Roman" w:cs="Times New Roman"/>
                <w:color w:val="000000"/>
              </w:rPr>
              <w:t>.</w:t>
            </w:r>
          </w:p>
          <w:p w14:paraId="58C5BEA8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5DE622B6" w14:textId="77777777" w:rsidTr="00B754B2">
        <w:trPr>
          <w:cantSplit/>
          <w:tblHeader/>
          <w:jc w:val="center"/>
        </w:trPr>
        <w:tc>
          <w:tcPr>
            <w:tcW w:w="1530" w:type="dxa"/>
            <w:shd w:val="clear" w:color="auto" w:fill="auto"/>
            <w:vAlign w:val="bottom"/>
          </w:tcPr>
          <w:p w14:paraId="12DFF0DB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27B14A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50" w:type="dxa"/>
            <w:gridSpan w:val="3"/>
            <w:vAlign w:val="bottom"/>
          </w:tcPr>
          <w:p w14:paraId="71C93268" w14:textId="77777777" w:rsidR="00524963" w:rsidRPr="003D0D2C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</w:pPr>
            <w:r w:rsidRPr="003D0D2C"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  <w:t>Univariable</w:t>
            </w:r>
          </w:p>
        </w:tc>
        <w:tc>
          <w:tcPr>
            <w:tcW w:w="3060" w:type="dxa"/>
            <w:gridSpan w:val="3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9FA768" w14:textId="77777777" w:rsidR="00524963" w:rsidRPr="003D0D2C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</w:pPr>
            <w:r w:rsidRPr="003D0D2C"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  <w:t>Multivariable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u w:val="single"/>
              </w:rPr>
              <w:t>*</w:t>
            </w:r>
          </w:p>
        </w:tc>
      </w:tr>
      <w:tr w:rsidR="00524963" w:rsidRPr="006F2665" w14:paraId="4B16FFA8" w14:textId="77777777" w:rsidTr="00B754B2">
        <w:trPr>
          <w:cantSplit/>
          <w:tblHeader/>
          <w:jc w:val="center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CE8977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7C82E7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39B6CE9B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H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520DF5C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259819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p-value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48E274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H</w:t>
            </w: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246126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BAF9C95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F2665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p-value </w:t>
            </w:r>
          </w:p>
        </w:tc>
      </w:tr>
      <w:tr w:rsidR="00524963" w:rsidRPr="006F2665" w14:paraId="161B02C5" w14:textId="77777777" w:rsidTr="00B754B2">
        <w:trPr>
          <w:cantSplit/>
          <w:tblHeader/>
          <w:jc w:val="center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ABB41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All patient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CE83AE" w14:textId="77777777" w:rsidR="00524963" w:rsidRPr="00230FEB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230FEB">
              <w:rPr>
                <w:rFonts w:ascii="Times New Roman" w:eastAsiaTheme="minorEastAsia" w:hAnsi="Times New Roman" w:cs="Times New Roman"/>
                <w:color w:val="000000"/>
              </w:rPr>
              <w:t>Race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/Ethnicity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9E8699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C9E7400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D4E45E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499EBF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5BF2DB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0A3DC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2F767DDC" w14:textId="77777777" w:rsidTr="00B754B2">
        <w:trPr>
          <w:cantSplit/>
          <w:tblHeader/>
          <w:jc w:val="center"/>
        </w:trPr>
        <w:tc>
          <w:tcPr>
            <w:tcW w:w="1530" w:type="dxa"/>
            <w:vMerge/>
            <w:shd w:val="clear" w:color="auto" w:fill="auto"/>
            <w:vAlign w:val="center"/>
          </w:tcPr>
          <w:p w14:paraId="2545FCDC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auto"/>
            <w:tcMar>
              <w:left w:w="60" w:type="dxa"/>
              <w:right w:w="60" w:type="dxa"/>
            </w:tcMar>
          </w:tcPr>
          <w:p w14:paraId="09024DBB" w14:textId="77777777" w:rsidR="00524963" w:rsidRPr="00230FEB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810" w:type="dxa"/>
          </w:tcPr>
          <w:p w14:paraId="386CAF30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</w:tcPr>
          <w:p w14:paraId="3C899D61" w14:textId="77777777" w:rsidR="00524963" w:rsidRPr="003D0D2C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3D0D2C"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00" w:type="dxa"/>
          </w:tcPr>
          <w:p w14:paraId="06675D05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6846EF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76088E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6E7CA7">
              <w:rPr>
                <w:rFonts w:ascii="Times" w:eastAsiaTheme="minorEastAsia" w:hAnsi="Times" w:cs="Times"/>
                <w:color w:val="000000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032FF3C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43F556B5" w14:textId="77777777" w:rsidTr="00B754B2">
        <w:trPr>
          <w:cantSplit/>
          <w:tblHeader/>
          <w:jc w:val="center"/>
        </w:trPr>
        <w:tc>
          <w:tcPr>
            <w:tcW w:w="1530" w:type="dxa"/>
            <w:vMerge/>
            <w:shd w:val="clear" w:color="auto" w:fill="auto"/>
            <w:vAlign w:val="center"/>
          </w:tcPr>
          <w:p w14:paraId="6FC72B53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auto"/>
            <w:tcMar>
              <w:left w:w="60" w:type="dxa"/>
              <w:right w:w="60" w:type="dxa"/>
            </w:tcMar>
          </w:tcPr>
          <w:p w14:paraId="46D5F727" w14:textId="77777777" w:rsidR="00524963" w:rsidRPr="00230FEB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810" w:type="dxa"/>
          </w:tcPr>
          <w:p w14:paraId="19777181" w14:textId="77777777" w:rsidR="00524963" w:rsidRPr="00294FEB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 w:rsidRPr="003D0D2C">
              <w:rPr>
                <w:rFonts w:ascii="Times New Roman" w:eastAsiaTheme="minorEastAsia" w:hAnsi="Times New Roman" w:cs="Times New Roman"/>
                <w:color w:val="000000"/>
              </w:rPr>
              <w:t>0.7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</w:tcPr>
          <w:p w14:paraId="164A2FA4" w14:textId="77777777" w:rsidR="00524963" w:rsidRPr="00294FEB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 w:rsidRPr="003D0D2C">
              <w:rPr>
                <w:rFonts w:ascii="Times New Roman" w:eastAsiaTheme="minorEastAsia" w:hAnsi="Times New Roman" w:cs="Times New Roman"/>
                <w:color w:val="000000"/>
              </w:rPr>
              <w:t>(0.6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  <w:r w:rsidRPr="003D0D2C">
              <w:rPr>
                <w:rFonts w:ascii="Times New Roman" w:eastAsiaTheme="minorEastAsia" w:hAnsi="Times New Roman" w:cs="Times New Roman"/>
                <w:color w:val="000000"/>
              </w:rPr>
              <w:t>, 0.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77</w:t>
            </w:r>
            <w:r w:rsidRPr="003D0D2C">
              <w:rPr>
                <w:rFonts w:ascii="Times New Roman" w:eastAsiaTheme="minorEastAsia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</w:tcPr>
          <w:p w14:paraId="37126EE3" w14:textId="77777777" w:rsidR="00524963" w:rsidRPr="00294FEB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 w:rsidRPr="003D0D2C"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shd w:val="clear" w:color="auto" w:fill="auto"/>
            <w:tcMar>
              <w:left w:w="60" w:type="dxa"/>
              <w:right w:w="60" w:type="dxa"/>
            </w:tcMar>
          </w:tcPr>
          <w:p w14:paraId="5934B8CE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2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</w:tcPr>
          <w:p w14:paraId="56A29578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66, 0.7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4D063E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524963" w:rsidRPr="006F2665" w14:paraId="68CB1417" w14:textId="77777777" w:rsidTr="00B754B2">
        <w:trPr>
          <w:cantSplit/>
          <w:tblHeader/>
          <w:jc w:val="center"/>
        </w:trPr>
        <w:tc>
          <w:tcPr>
            <w:tcW w:w="1530" w:type="dxa"/>
            <w:vMerge/>
            <w:shd w:val="clear" w:color="auto" w:fill="auto"/>
            <w:vAlign w:val="center"/>
          </w:tcPr>
          <w:p w14:paraId="360C43F5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auto"/>
            <w:tcMar>
              <w:left w:w="60" w:type="dxa"/>
              <w:right w:w="60" w:type="dxa"/>
            </w:tcMar>
          </w:tcPr>
          <w:p w14:paraId="0F97DE8E" w14:textId="77777777" w:rsidR="00524963" w:rsidRPr="00230FEB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810" w:type="dxa"/>
          </w:tcPr>
          <w:p w14:paraId="5041AB2D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1</w:t>
            </w:r>
          </w:p>
        </w:tc>
        <w:tc>
          <w:tcPr>
            <w:tcW w:w="1440" w:type="dxa"/>
          </w:tcPr>
          <w:p w14:paraId="0250C308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8, 1.06)</w:t>
            </w:r>
          </w:p>
        </w:tc>
        <w:tc>
          <w:tcPr>
            <w:tcW w:w="900" w:type="dxa"/>
          </w:tcPr>
          <w:p w14:paraId="6F56A9AC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44</w:t>
            </w:r>
          </w:p>
        </w:tc>
        <w:tc>
          <w:tcPr>
            <w:tcW w:w="720" w:type="dxa"/>
            <w:shd w:val="clear" w:color="auto" w:fill="auto"/>
            <w:tcMar>
              <w:left w:w="60" w:type="dxa"/>
              <w:right w:w="60" w:type="dxa"/>
            </w:tcMar>
          </w:tcPr>
          <w:p w14:paraId="6AB82C49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5</w:t>
            </w:r>
          </w:p>
        </w:tc>
        <w:tc>
          <w:tcPr>
            <w:tcW w:w="1440" w:type="dxa"/>
            <w:shd w:val="clear" w:color="auto" w:fill="auto"/>
            <w:tcMar>
              <w:left w:w="60" w:type="dxa"/>
              <w:right w:w="60" w:type="dxa"/>
            </w:tcMar>
          </w:tcPr>
          <w:p w14:paraId="3687E694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1, 1.1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A5917D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485</w:t>
            </w:r>
          </w:p>
        </w:tc>
      </w:tr>
      <w:tr w:rsidR="00524963" w:rsidRPr="006F2665" w14:paraId="5614DF5B" w14:textId="77777777" w:rsidTr="00B754B2">
        <w:trPr>
          <w:cantSplit/>
          <w:tblHeader/>
          <w:jc w:val="center"/>
        </w:trPr>
        <w:tc>
          <w:tcPr>
            <w:tcW w:w="1530" w:type="dxa"/>
            <w:vMerge w:val="restart"/>
            <w:shd w:val="clear" w:color="auto" w:fill="D9D9D9" w:themeFill="background1" w:themeFillShade="D9"/>
            <w:vAlign w:val="center"/>
          </w:tcPr>
          <w:p w14:paraId="51CEB296" w14:textId="77777777" w:rsidR="00524963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M0</w:t>
            </w:r>
          </w:p>
          <w:p w14:paraId="01A6047B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No Metastasis</w:t>
            </w:r>
          </w:p>
        </w:tc>
        <w:tc>
          <w:tcPr>
            <w:tcW w:w="252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590689F2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230FEB">
              <w:rPr>
                <w:rFonts w:ascii="Times New Roman" w:eastAsiaTheme="minorEastAsia" w:hAnsi="Times New Roman" w:cs="Times New Roman"/>
                <w:color w:val="000000"/>
              </w:rPr>
              <w:t>Race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/Ethnicity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AE6E9A5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79E575A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089EDA3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566E6D2A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655ED420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01FCB0BC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08A5C9A9" w14:textId="77777777" w:rsidTr="00B754B2">
        <w:trPr>
          <w:cantSplit/>
          <w:jc w:val="center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79C995B3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580FD98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08D9CF2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3CA9288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D64421A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2A48A475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FD9DB25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3B8EE97" w14:textId="77777777" w:rsidR="00524963" w:rsidRPr="006F2665" w:rsidRDefault="00524963" w:rsidP="00B754B2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72E167E6" w14:textId="77777777" w:rsidTr="00B754B2">
        <w:trPr>
          <w:cantSplit/>
          <w:jc w:val="center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5B3611B7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44527199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9DCC570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3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58F1EC6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66, 0.80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E9C578A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  <w:tc>
          <w:tcPr>
            <w:tcW w:w="72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3ED71928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3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5CECED12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66, 0.80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84FA7B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&lt;0.001</w:t>
            </w:r>
          </w:p>
        </w:tc>
      </w:tr>
      <w:tr w:rsidR="00524963" w:rsidRPr="006F2665" w14:paraId="2718F9D0" w14:textId="77777777" w:rsidTr="00B754B2">
        <w:trPr>
          <w:cantSplit/>
          <w:jc w:val="center"/>
        </w:trPr>
        <w:tc>
          <w:tcPr>
            <w:tcW w:w="1530" w:type="dxa"/>
            <w:vMerge/>
            <w:shd w:val="clear" w:color="auto" w:fill="D9D9D9" w:themeFill="background1" w:themeFillShade="D9"/>
            <w:vAlign w:val="center"/>
          </w:tcPr>
          <w:p w14:paraId="4C5BD5A5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7A1FF4C7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6FE6E54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9DB65E7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5, 1.06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0E14381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78</w:t>
            </w:r>
          </w:p>
        </w:tc>
        <w:tc>
          <w:tcPr>
            <w:tcW w:w="72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6CE79DF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5</w:t>
            </w:r>
          </w:p>
        </w:tc>
        <w:tc>
          <w:tcPr>
            <w:tcW w:w="1440" w:type="dxa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14:paraId="0CA4722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80, 1.14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BBC6FC8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593</w:t>
            </w:r>
          </w:p>
        </w:tc>
      </w:tr>
      <w:tr w:rsidR="00524963" w:rsidRPr="006F2665" w14:paraId="061B2660" w14:textId="77777777" w:rsidTr="00B754B2">
        <w:trPr>
          <w:cantSplit/>
          <w:jc w:val="center"/>
        </w:trPr>
        <w:tc>
          <w:tcPr>
            <w:tcW w:w="1530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347636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M1</w:t>
            </w:r>
          </w:p>
          <w:p w14:paraId="6BA79A5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Metastasis</w:t>
            </w: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17D888D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ace/Ethnicity</w:t>
            </w:r>
          </w:p>
        </w:tc>
        <w:tc>
          <w:tcPr>
            <w:tcW w:w="810" w:type="dxa"/>
            <w:shd w:val="clear" w:color="auto" w:fill="FFFFFF"/>
          </w:tcPr>
          <w:p w14:paraId="69078C54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FFFFFF"/>
          </w:tcPr>
          <w:p w14:paraId="619F70F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FFFFFF"/>
          </w:tcPr>
          <w:p w14:paraId="3CBEB17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</w:tcPr>
          <w:p w14:paraId="7AABF3DB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31B70488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FFFFFF"/>
          </w:tcPr>
          <w:p w14:paraId="5535A58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7355D16A" w14:textId="77777777" w:rsidTr="00B754B2">
        <w:trPr>
          <w:cantSplit/>
          <w:jc w:val="center"/>
        </w:trPr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9BE28D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294F2579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810" w:type="dxa"/>
            <w:shd w:val="clear" w:color="auto" w:fill="FFFFFF"/>
          </w:tcPr>
          <w:p w14:paraId="5C5D5C29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FFFFFF"/>
          </w:tcPr>
          <w:p w14:paraId="04A57C7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00" w:type="dxa"/>
            <w:shd w:val="clear" w:color="auto" w:fill="FFFFFF"/>
          </w:tcPr>
          <w:p w14:paraId="5BA5C15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</w:tcPr>
          <w:p w14:paraId="00F62E93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F657153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Ref.</w:t>
            </w:r>
          </w:p>
        </w:tc>
        <w:tc>
          <w:tcPr>
            <w:tcW w:w="900" w:type="dxa"/>
            <w:shd w:val="clear" w:color="auto" w:fill="FFFFFF"/>
          </w:tcPr>
          <w:p w14:paraId="71B978A2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524963" w:rsidRPr="006F2665" w14:paraId="4D062C99" w14:textId="77777777" w:rsidTr="00B754B2">
        <w:trPr>
          <w:cantSplit/>
          <w:jc w:val="center"/>
        </w:trPr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4FC55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520" w:type="dxa"/>
            <w:shd w:val="clear" w:color="auto" w:fill="FFFFFF"/>
            <w:tcMar>
              <w:left w:w="60" w:type="dxa"/>
              <w:right w:w="60" w:type="dxa"/>
            </w:tcMar>
          </w:tcPr>
          <w:p w14:paraId="15539CB7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810" w:type="dxa"/>
            <w:shd w:val="clear" w:color="auto" w:fill="FFFFFF"/>
          </w:tcPr>
          <w:p w14:paraId="43AFCBBB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6</w:t>
            </w:r>
          </w:p>
        </w:tc>
        <w:tc>
          <w:tcPr>
            <w:tcW w:w="1440" w:type="dxa"/>
            <w:shd w:val="clear" w:color="auto" w:fill="FFFFFF"/>
          </w:tcPr>
          <w:p w14:paraId="4A27A810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62, 0.93)</w:t>
            </w:r>
          </w:p>
        </w:tc>
        <w:tc>
          <w:tcPr>
            <w:tcW w:w="900" w:type="dxa"/>
            <w:shd w:val="clear" w:color="auto" w:fill="FFFFFF"/>
          </w:tcPr>
          <w:p w14:paraId="6E675390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8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</w:tcPr>
          <w:p w14:paraId="0CFDAEC8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3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14:paraId="7B26DEAF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59, 0.91)</w:t>
            </w:r>
          </w:p>
        </w:tc>
        <w:tc>
          <w:tcPr>
            <w:tcW w:w="900" w:type="dxa"/>
            <w:shd w:val="clear" w:color="auto" w:fill="FFFFFF"/>
          </w:tcPr>
          <w:p w14:paraId="1D39C9FA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005</w:t>
            </w:r>
          </w:p>
        </w:tc>
      </w:tr>
      <w:tr w:rsidR="00524963" w:rsidRPr="006F2665" w14:paraId="337BBF63" w14:textId="77777777" w:rsidTr="00B754B2">
        <w:trPr>
          <w:cantSplit/>
          <w:jc w:val="center"/>
        </w:trPr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E9CCF1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7E77C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  Hispanic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12840C9" w14:textId="77777777" w:rsidR="00524963" w:rsidRDefault="00524963" w:rsidP="00B754B2">
            <w:pPr>
              <w:tabs>
                <w:tab w:val="left" w:pos="180"/>
                <w:tab w:val="center" w:pos="39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</w:tcPr>
          <w:p w14:paraId="404A41F6" w14:textId="77777777" w:rsidR="00524963" w:rsidRDefault="00524963" w:rsidP="00B754B2">
            <w:pPr>
              <w:tabs>
                <w:tab w:val="left" w:pos="180"/>
                <w:tab w:val="center" w:pos="39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56, 1.0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7BD161EA" w14:textId="77777777" w:rsidR="00524963" w:rsidRDefault="00524963" w:rsidP="00B754B2">
            <w:pPr>
              <w:tabs>
                <w:tab w:val="left" w:pos="180"/>
                <w:tab w:val="center" w:pos="39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64F43" w14:textId="77777777" w:rsidR="00524963" w:rsidRPr="006F2665" w:rsidRDefault="00524963" w:rsidP="00B754B2">
            <w:pPr>
              <w:tabs>
                <w:tab w:val="left" w:pos="180"/>
                <w:tab w:val="center" w:pos="39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B7D8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0.75, 1.4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0A4C7D9E" w14:textId="77777777" w:rsidR="00524963" w:rsidRPr="006F2665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809</w:t>
            </w:r>
          </w:p>
        </w:tc>
      </w:tr>
      <w:tr w:rsidR="00524963" w:rsidRPr="006F2665" w14:paraId="55AE850E" w14:textId="77777777" w:rsidTr="00B754B2">
        <w:trPr>
          <w:cantSplit/>
          <w:jc w:val="center"/>
        </w:trPr>
        <w:tc>
          <w:tcPr>
            <w:tcW w:w="102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69FA27" w14:textId="77777777" w:rsidR="00524963" w:rsidRDefault="00524963" w:rsidP="00B754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" w:eastAsiaTheme="minorEastAsia" w:hAnsi="Times" w:cs="Times"/>
                <w:color w:val="000000"/>
              </w:rPr>
              <w:t>*Multivariable model adjusted for age, year of ADT start, months from PC diagnosis to ADT start, CCI, PSA, testosterone level, BMI, prior radiation treatment, metastasis, T stage, and Grade Group. Abbreviations: ADT= Androgen Deprivation Therapy; PSA= Prostate Specific Antigen; CCI= Charlson Comorbidity Index; BMI= Body Mass Index; PC= Prostate Cancer.</w:t>
            </w:r>
          </w:p>
        </w:tc>
      </w:tr>
    </w:tbl>
    <w:p w14:paraId="23335097" w14:textId="77777777" w:rsidR="00524963" w:rsidRDefault="00524963" w:rsidP="00524963"/>
    <w:p w14:paraId="02A776EB" w14:textId="77777777" w:rsidR="00524963" w:rsidRDefault="00524963" w:rsidP="00524963"/>
    <w:p w14:paraId="6D89C27A" w14:textId="77777777" w:rsidR="00524963" w:rsidRDefault="00524963" w:rsidP="00524963"/>
    <w:p w14:paraId="58F6A97F" w14:textId="77777777" w:rsidR="00524963" w:rsidRDefault="00524963" w:rsidP="00524963">
      <w:r>
        <w:br w:type="page"/>
      </w:r>
    </w:p>
    <w:p w14:paraId="09D1628E" w14:textId="77777777" w:rsidR="00524963" w:rsidRPr="00C5563A" w:rsidRDefault="00524963" w:rsidP="00524963">
      <w:pPr>
        <w:jc w:val="center"/>
      </w:pPr>
      <w:r w:rsidRPr="00C5563A">
        <w:rPr>
          <w:rFonts w:ascii="Times New Roman" w:hAnsi="Times New Roman" w:cs="Times New Roman"/>
          <w:b/>
          <w:bCs/>
        </w:rPr>
        <w:lastRenderedPageBreak/>
        <w:t>Supplemental Figure 1.</w:t>
      </w:r>
      <w:r w:rsidRPr="00C5563A">
        <w:t xml:space="preserve"> </w:t>
      </w:r>
      <w:r w:rsidRPr="00C5563A">
        <w:rPr>
          <w:rFonts w:ascii="Times" w:hAnsi="Times" w:cs="Times"/>
          <w:b/>
          <w:bCs/>
        </w:rPr>
        <w:t>Kaplan-Meier curve for time to subsequent treatment stratified by race among a subset of patients with stage, grade, and metastasis status available</w:t>
      </w:r>
    </w:p>
    <w:p w14:paraId="40BE86E7" w14:textId="77777777" w:rsidR="00524963" w:rsidRDefault="00524963" w:rsidP="00524963">
      <w:pPr>
        <w:pStyle w:val="NormalWeb"/>
        <w:ind w:left="-360"/>
      </w:pPr>
      <w:r>
        <w:rPr>
          <w:noProof/>
        </w:rPr>
        <w:drawing>
          <wp:inline distT="0" distB="0" distL="0" distR="0" wp14:anchorId="684A10ED" wp14:editId="2A4BFD75">
            <wp:extent cx="6744415" cy="5058823"/>
            <wp:effectExtent l="0" t="0" r="0" b="8890"/>
            <wp:docPr id="6" name="Picture 3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8620" cy="508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F7D68" w14:textId="77777777" w:rsidR="004F784A" w:rsidRDefault="004F784A"/>
    <w:sectPr w:rsidR="004F7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963"/>
    <w:rsid w:val="000212F9"/>
    <w:rsid w:val="000351F7"/>
    <w:rsid w:val="00037A4E"/>
    <w:rsid w:val="000457E0"/>
    <w:rsid w:val="000647CC"/>
    <w:rsid w:val="00084C02"/>
    <w:rsid w:val="00092C3D"/>
    <w:rsid w:val="0009463D"/>
    <w:rsid w:val="000A3E84"/>
    <w:rsid w:val="000B1275"/>
    <w:rsid w:val="000C36E4"/>
    <w:rsid w:val="0012055F"/>
    <w:rsid w:val="00131CA7"/>
    <w:rsid w:val="00134469"/>
    <w:rsid w:val="00142B1E"/>
    <w:rsid w:val="00161BD7"/>
    <w:rsid w:val="00173199"/>
    <w:rsid w:val="00175421"/>
    <w:rsid w:val="00183987"/>
    <w:rsid w:val="00184AE6"/>
    <w:rsid w:val="0018727E"/>
    <w:rsid w:val="001A318F"/>
    <w:rsid w:val="001B2689"/>
    <w:rsid w:val="001C768A"/>
    <w:rsid w:val="001D276D"/>
    <w:rsid w:val="001D40FE"/>
    <w:rsid w:val="001D4FB7"/>
    <w:rsid w:val="001D61FE"/>
    <w:rsid w:val="00203A4E"/>
    <w:rsid w:val="00204DD2"/>
    <w:rsid w:val="00212686"/>
    <w:rsid w:val="00212764"/>
    <w:rsid w:val="0022641A"/>
    <w:rsid w:val="00233F71"/>
    <w:rsid w:val="002532D1"/>
    <w:rsid w:val="00262CA4"/>
    <w:rsid w:val="00265459"/>
    <w:rsid w:val="002665E7"/>
    <w:rsid w:val="00290024"/>
    <w:rsid w:val="002B6C5F"/>
    <w:rsid w:val="002C32E7"/>
    <w:rsid w:val="002D498B"/>
    <w:rsid w:val="002D65C9"/>
    <w:rsid w:val="003179DE"/>
    <w:rsid w:val="0032080E"/>
    <w:rsid w:val="003229EB"/>
    <w:rsid w:val="00334D0D"/>
    <w:rsid w:val="00336938"/>
    <w:rsid w:val="0034358A"/>
    <w:rsid w:val="00345256"/>
    <w:rsid w:val="00347C28"/>
    <w:rsid w:val="0035785F"/>
    <w:rsid w:val="00360F06"/>
    <w:rsid w:val="00374140"/>
    <w:rsid w:val="00380F71"/>
    <w:rsid w:val="00384B5C"/>
    <w:rsid w:val="0039116D"/>
    <w:rsid w:val="003A0F52"/>
    <w:rsid w:val="003C0086"/>
    <w:rsid w:val="003C0DDD"/>
    <w:rsid w:val="003C631E"/>
    <w:rsid w:val="003D4297"/>
    <w:rsid w:val="003D44A1"/>
    <w:rsid w:val="003E2EE6"/>
    <w:rsid w:val="00401204"/>
    <w:rsid w:val="00410FE8"/>
    <w:rsid w:val="0041445F"/>
    <w:rsid w:val="00416FBB"/>
    <w:rsid w:val="00420589"/>
    <w:rsid w:val="004237EC"/>
    <w:rsid w:val="004353E7"/>
    <w:rsid w:val="004434B8"/>
    <w:rsid w:val="00455F98"/>
    <w:rsid w:val="004606E7"/>
    <w:rsid w:val="00464881"/>
    <w:rsid w:val="00466D10"/>
    <w:rsid w:val="0047380D"/>
    <w:rsid w:val="00475FE1"/>
    <w:rsid w:val="00482EA4"/>
    <w:rsid w:val="00497330"/>
    <w:rsid w:val="004A3C01"/>
    <w:rsid w:val="004A5FB1"/>
    <w:rsid w:val="004A74B2"/>
    <w:rsid w:val="004C29A4"/>
    <w:rsid w:val="004D2836"/>
    <w:rsid w:val="004E5639"/>
    <w:rsid w:val="004F0158"/>
    <w:rsid w:val="004F784A"/>
    <w:rsid w:val="005057EB"/>
    <w:rsid w:val="0052214F"/>
    <w:rsid w:val="00524963"/>
    <w:rsid w:val="0052735C"/>
    <w:rsid w:val="00537CB4"/>
    <w:rsid w:val="00540B2C"/>
    <w:rsid w:val="005455EA"/>
    <w:rsid w:val="005717B3"/>
    <w:rsid w:val="0057633E"/>
    <w:rsid w:val="0058135A"/>
    <w:rsid w:val="00592FA4"/>
    <w:rsid w:val="00597000"/>
    <w:rsid w:val="005A2107"/>
    <w:rsid w:val="005A4861"/>
    <w:rsid w:val="005B6E4A"/>
    <w:rsid w:val="006011CE"/>
    <w:rsid w:val="006032DA"/>
    <w:rsid w:val="00605801"/>
    <w:rsid w:val="0061211A"/>
    <w:rsid w:val="0063511A"/>
    <w:rsid w:val="00654B7A"/>
    <w:rsid w:val="00693692"/>
    <w:rsid w:val="006B4389"/>
    <w:rsid w:val="006B6A37"/>
    <w:rsid w:val="006C0862"/>
    <w:rsid w:val="006D5B43"/>
    <w:rsid w:val="0072571D"/>
    <w:rsid w:val="00734B80"/>
    <w:rsid w:val="0074396A"/>
    <w:rsid w:val="007846A7"/>
    <w:rsid w:val="0079087B"/>
    <w:rsid w:val="007F7346"/>
    <w:rsid w:val="00843D17"/>
    <w:rsid w:val="00847609"/>
    <w:rsid w:val="00876384"/>
    <w:rsid w:val="008847AF"/>
    <w:rsid w:val="008937DF"/>
    <w:rsid w:val="008A010E"/>
    <w:rsid w:val="008B2341"/>
    <w:rsid w:val="008B448A"/>
    <w:rsid w:val="008E319E"/>
    <w:rsid w:val="008E79AA"/>
    <w:rsid w:val="0090272F"/>
    <w:rsid w:val="00923AC1"/>
    <w:rsid w:val="009241D9"/>
    <w:rsid w:val="009320F9"/>
    <w:rsid w:val="00932F39"/>
    <w:rsid w:val="00950D5F"/>
    <w:rsid w:val="00960F3D"/>
    <w:rsid w:val="0099417E"/>
    <w:rsid w:val="0099424F"/>
    <w:rsid w:val="009A6596"/>
    <w:rsid w:val="009A7813"/>
    <w:rsid w:val="009C370E"/>
    <w:rsid w:val="009E1D6D"/>
    <w:rsid w:val="009E3752"/>
    <w:rsid w:val="009E49A6"/>
    <w:rsid w:val="00A1719D"/>
    <w:rsid w:val="00A270BE"/>
    <w:rsid w:val="00A307D4"/>
    <w:rsid w:val="00A53F9B"/>
    <w:rsid w:val="00A80C1F"/>
    <w:rsid w:val="00AA425F"/>
    <w:rsid w:val="00AF17C5"/>
    <w:rsid w:val="00AF3379"/>
    <w:rsid w:val="00AF6F38"/>
    <w:rsid w:val="00B07E17"/>
    <w:rsid w:val="00B14F15"/>
    <w:rsid w:val="00B41CDE"/>
    <w:rsid w:val="00B55E60"/>
    <w:rsid w:val="00B64075"/>
    <w:rsid w:val="00B6587A"/>
    <w:rsid w:val="00B664FD"/>
    <w:rsid w:val="00B70888"/>
    <w:rsid w:val="00B92283"/>
    <w:rsid w:val="00B97394"/>
    <w:rsid w:val="00BA145C"/>
    <w:rsid w:val="00BD2305"/>
    <w:rsid w:val="00BF46B5"/>
    <w:rsid w:val="00C056A3"/>
    <w:rsid w:val="00C05983"/>
    <w:rsid w:val="00C07910"/>
    <w:rsid w:val="00C26023"/>
    <w:rsid w:val="00C27354"/>
    <w:rsid w:val="00C54AF0"/>
    <w:rsid w:val="00C55E11"/>
    <w:rsid w:val="00C74AFA"/>
    <w:rsid w:val="00C86B87"/>
    <w:rsid w:val="00CB32C4"/>
    <w:rsid w:val="00CD1FCA"/>
    <w:rsid w:val="00CE49FB"/>
    <w:rsid w:val="00CF0B54"/>
    <w:rsid w:val="00CF1FC2"/>
    <w:rsid w:val="00CF428C"/>
    <w:rsid w:val="00CF4C7C"/>
    <w:rsid w:val="00D20638"/>
    <w:rsid w:val="00D262BE"/>
    <w:rsid w:val="00D429C0"/>
    <w:rsid w:val="00D45889"/>
    <w:rsid w:val="00D56387"/>
    <w:rsid w:val="00D7243F"/>
    <w:rsid w:val="00D759C2"/>
    <w:rsid w:val="00D777B1"/>
    <w:rsid w:val="00D94FE4"/>
    <w:rsid w:val="00DA1379"/>
    <w:rsid w:val="00DB5147"/>
    <w:rsid w:val="00DC3A76"/>
    <w:rsid w:val="00DD57D5"/>
    <w:rsid w:val="00DD68E4"/>
    <w:rsid w:val="00DE071C"/>
    <w:rsid w:val="00DE08E4"/>
    <w:rsid w:val="00DE1027"/>
    <w:rsid w:val="00DE1F63"/>
    <w:rsid w:val="00E103DE"/>
    <w:rsid w:val="00E13D88"/>
    <w:rsid w:val="00E25361"/>
    <w:rsid w:val="00E33363"/>
    <w:rsid w:val="00E47D6F"/>
    <w:rsid w:val="00E5330F"/>
    <w:rsid w:val="00E559F2"/>
    <w:rsid w:val="00E610F1"/>
    <w:rsid w:val="00E72DA2"/>
    <w:rsid w:val="00E73AB6"/>
    <w:rsid w:val="00E76115"/>
    <w:rsid w:val="00EA2DCD"/>
    <w:rsid w:val="00EB5AB6"/>
    <w:rsid w:val="00EC6F2D"/>
    <w:rsid w:val="00EF483A"/>
    <w:rsid w:val="00EF795C"/>
    <w:rsid w:val="00F10BBC"/>
    <w:rsid w:val="00F32586"/>
    <w:rsid w:val="00F37044"/>
    <w:rsid w:val="00F46F48"/>
    <w:rsid w:val="00F66EC6"/>
    <w:rsid w:val="00F77CC2"/>
    <w:rsid w:val="00F8628A"/>
    <w:rsid w:val="00F939B5"/>
    <w:rsid w:val="00FB6228"/>
    <w:rsid w:val="00FD2E61"/>
    <w:rsid w:val="00FE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8E846"/>
  <w15:chartTrackingRefBased/>
  <w15:docId w15:val="{9D79ABA9-67DB-4340-BE6A-3E1F476CC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96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9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9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9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9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9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9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9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9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9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4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9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4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96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4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96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4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96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24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Friedrich</dc:creator>
  <cp:keywords/>
  <dc:description/>
  <cp:lastModifiedBy>Nadine Friedrich</cp:lastModifiedBy>
  <cp:revision>1</cp:revision>
  <dcterms:created xsi:type="dcterms:W3CDTF">2025-05-05T06:23:00Z</dcterms:created>
  <dcterms:modified xsi:type="dcterms:W3CDTF">2025-05-05T06:24:00Z</dcterms:modified>
</cp:coreProperties>
</file>